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B82" w:rsidRPr="0028220C" w:rsidRDefault="00394B82" w:rsidP="00394B82">
      <w:pPr>
        <w:rPr>
          <w:rFonts w:ascii="Times New Roman" w:hAnsi="Times New Roman" w:cs="Times New Roman"/>
          <w:b/>
          <w:sz w:val="22"/>
        </w:rPr>
      </w:pPr>
      <w:proofErr w:type="gramStart"/>
      <w:r w:rsidRPr="0028220C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6 </w:t>
      </w:r>
      <w:r w:rsidRPr="0028220C">
        <w:rPr>
          <w:rFonts w:ascii="Times New Roman" w:hAnsi="Times New Roman" w:cs="Times New Roman"/>
          <w:b/>
          <w:sz w:val="22"/>
        </w:rPr>
        <w:t>Table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A97259">
        <w:rPr>
          <w:rFonts w:ascii="Times New Roman" w:hAnsi="Times New Roman" w:cs="Times New Roman"/>
          <w:sz w:val="22"/>
        </w:rPr>
        <w:t xml:space="preserve">Hazard ratio (95% CI) for development of diabetes according to </w:t>
      </w:r>
      <w:proofErr w:type="spellStart"/>
      <w:r w:rsidRPr="00A97259">
        <w:rPr>
          <w:rFonts w:ascii="Times New Roman" w:hAnsi="Times New Roman" w:cs="Times New Roman"/>
          <w:sz w:val="22"/>
        </w:rPr>
        <w:t>hyperlipidemic</w:t>
      </w:r>
      <w:proofErr w:type="spellEnd"/>
      <w:r w:rsidRPr="00A97259">
        <w:rPr>
          <w:rFonts w:ascii="Times New Roman" w:hAnsi="Times New Roman" w:cs="Times New Roman"/>
          <w:sz w:val="22"/>
        </w:rPr>
        <w:t xml:space="preserve"> agent</w:t>
      </w:r>
    </w:p>
    <w:tbl>
      <w:tblPr>
        <w:tblW w:w="8799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5"/>
        <w:gridCol w:w="2977"/>
        <w:gridCol w:w="2977"/>
      </w:tblGrid>
      <w:tr w:rsidR="00394B82" w:rsidRPr="00963F7A" w:rsidTr="00480A4F">
        <w:trPr>
          <w:trHeight w:val="345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Not taking </w:t>
            </w:r>
            <w:proofErr w:type="spellStart"/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hyperlipidemic</w:t>
            </w:r>
            <w:proofErr w:type="spellEnd"/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 agent in 200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Taking </w:t>
            </w:r>
            <w:proofErr w:type="spellStart"/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hyperlipidemic</w:t>
            </w:r>
            <w:proofErr w:type="spellEnd"/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 xml:space="preserve"> agent in 2007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</w:tcPr>
          <w:p w:rsidR="00394B82" w:rsidRPr="00C1401E" w:rsidRDefault="00394B82" w:rsidP="00480A4F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Variation of total cholesterol levels (highest decile vs. others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16(1.136,1.185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111(1.071,1.152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Age (every 5 years increas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53(1.52,1.54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198(1.177,1.22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Sex(men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931(0.914,0.948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933(0.896,0.971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Fasting blood glucose (per 1 mg/</w:t>
            </w:r>
            <w:proofErr w:type="spellStart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062(1.061,1.063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054(1.052,1.055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Total cholesterol (per 1 mg/</w:t>
            </w:r>
            <w:proofErr w:type="spellStart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003(1.003,1.003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000(0.999,1.000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>Hypertension (yes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403(1.382,1.425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249(1.202,1.297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>Current smok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453(1.428,1.48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409(1.344,1.477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drinking 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≥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1 time per week) 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872(0.858,0.887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85(0.813,0.888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ercise 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≥</w:t>
            </w: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 times per week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968(0.951,0.985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952(0.916,0.989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C140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933(0.871,0.999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0.719(0.535,0.966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8.5-2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56(1.527,1.594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334(1.262,1.41)</w:t>
            </w:r>
          </w:p>
        </w:tc>
      </w:tr>
      <w:tr w:rsidR="00394B82" w:rsidRPr="00963F7A" w:rsidTr="00480A4F">
        <w:trPr>
          <w:trHeight w:val="330"/>
        </w:trPr>
        <w:tc>
          <w:tcPr>
            <w:tcW w:w="2845" w:type="dxa"/>
            <w:shd w:val="clear" w:color="auto" w:fill="auto"/>
            <w:hideMark/>
          </w:tcPr>
          <w:p w:rsidR="00394B82" w:rsidRPr="00C1401E" w:rsidRDefault="00394B82" w:rsidP="00480A4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2.459(2.412,2.508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1.833(1.744,1.926)</w:t>
            </w:r>
          </w:p>
        </w:tc>
      </w:tr>
      <w:tr w:rsidR="00394B82" w:rsidRPr="00963F7A" w:rsidTr="00480A4F">
        <w:trPr>
          <w:trHeight w:val="345"/>
        </w:trPr>
        <w:tc>
          <w:tcPr>
            <w:tcW w:w="28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B82" w:rsidRPr="00C1401E" w:rsidRDefault="00394B82" w:rsidP="00480A4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30-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5.167(5.013,5.327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4B82" w:rsidRPr="00C1401E" w:rsidRDefault="00394B82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333333"/>
                <w:kern w:val="0"/>
                <w:sz w:val="20"/>
                <w:szCs w:val="20"/>
              </w:rPr>
            </w:pPr>
            <w:r w:rsidRPr="00C1401E">
              <w:rPr>
                <w:rFonts w:ascii="Times New Roman" w:eastAsia="맑은 고딕" w:hAnsi="Times New Roman" w:cs="Times New Roman"/>
                <w:color w:val="333333"/>
                <w:kern w:val="0"/>
                <w:sz w:val="20"/>
                <w:szCs w:val="20"/>
              </w:rPr>
              <w:t>2.937(2.739,3.15)</w:t>
            </w:r>
          </w:p>
        </w:tc>
      </w:tr>
    </w:tbl>
    <w:p w:rsidR="008D3AFA" w:rsidRDefault="008D3AFA" w:rsidP="00394B82">
      <w:bookmarkStart w:id="0" w:name="_GoBack"/>
      <w:bookmarkEnd w:id="0"/>
    </w:p>
    <w:sectPr w:rsidR="008D3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B82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4B82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B8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B8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6:00Z</dcterms:created>
  <dcterms:modified xsi:type="dcterms:W3CDTF">2017-05-04T14:36:00Z</dcterms:modified>
</cp:coreProperties>
</file>